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emf" ContentType="image/x-em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4BC78A5" w14:textId="77777777" w:rsidR="00654E8F" w:rsidRPr="001549D3" w:rsidRDefault="00654E8F" w:rsidP="0001436A">
      <w:pPr>
        <w:pStyle w:val="SupplementaryMaterial"/>
        <w:rPr>
          <w:b w:val="0"/>
        </w:rPr>
      </w:pPr>
      <w:bookmarkStart w:id="0" w:name="_GoBack"/>
      <w:bookmarkEnd w:id="0"/>
      <w:r w:rsidRPr="001549D3">
        <w:t>Supplementary Material</w:t>
      </w:r>
    </w:p>
    <w:p w14:paraId="4D6D10BB" w14:textId="77777777" w:rsidR="00817DD6" w:rsidRPr="001549D3" w:rsidRDefault="00411C09" w:rsidP="0001436A">
      <w:pPr>
        <w:pStyle w:val="Title"/>
      </w:pPr>
      <w:r w:rsidRPr="00411C09">
        <w:t xml:space="preserve">Comparison of </w:t>
      </w:r>
      <w:r w:rsidR="003704B2">
        <w:t>individual radiosensitivity to gamma</w:t>
      </w:r>
      <w:r w:rsidRPr="00411C09">
        <w:t>-rays and carbon ions</w:t>
      </w:r>
    </w:p>
    <w:p w14:paraId="6C27C382" w14:textId="77777777" w:rsidR="00411C09" w:rsidRPr="00D8414B" w:rsidRDefault="00411C09" w:rsidP="00411C09">
      <w:pPr>
        <w:pStyle w:val="AuthorList"/>
        <w:rPr>
          <w:lang w:val="fr-FR"/>
        </w:rPr>
      </w:pPr>
      <w:r w:rsidRPr="00D8414B">
        <w:rPr>
          <w:lang w:val="fr-FR"/>
        </w:rPr>
        <w:t xml:space="preserve">Grace </w:t>
      </w:r>
      <w:proofErr w:type="spellStart"/>
      <w:r w:rsidRPr="00D8414B">
        <w:rPr>
          <w:lang w:val="fr-FR"/>
        </w:rPr>
        <w:t>Shim</w:t>
      </w:r>
      <w:proofErr w:type="spellEnd"/>
      <w:r w:rsidRPr="00D8414B">
        <w:rPr>
          <w:lang w:val="fr-FR"/>
        </w:rPr>
        <w:t xml:space="preserve">, Marie </w:t>
      </w:r>
      <w:proofErr w:type="spellStart"/>
      <w:r w:rsidRPr="00D8414B">
        <w:rPr>
          <w:lang w:val="fr-FR"/>
        </w:rPr>
        <w:t>Delna</w:t>
      </w:r>
      <w:proofErr w:type="spellEnd"/>
      <w:r w:rsidRPr="00D8414B">
        <w:rPr>
          <w:lang w:val="fr-FR"/>
        </w:rPr>
        <w:t xml:space="preserve"> </w:t>
      </w:r>
      <w:proofErr w:type="spellStart"/>
      <w:r w:rsidRPr="00D8414B">
        <w:rPr>
          <w:lang w:val="fr-FR"/>
        </w:rPr>
        <w:t>Normil</w:t>
      </w:r>
      <w:proofErr w:type="spellEnd"/>
      <w:r w:rsidRPr="00D8414B">
        <w:rPr>
          <w:lang w:val="fr-FR"/>
        </w:rPr>
        <w:t>, Is</w:t>
      </w:r>
      <w:r>
        <w:rPr>
          <w:lang w:val="fr-FR"/>
        </w:rPr>
        <w:t xml:space="preserve">abelle </w:t>
      </w:r>
      <w:proofErr w:type="spellStart"/>
      <w:r>
        <w:rPr>
          <w:lang w:val="fr-FR"/>
        </w:rPr>
        <w:t>Testard</w:t>
      </w:r>
      <w:proofErr w:type="spellEnd"/>
      <w:r>
        <w:rPr>
          <w:lang w:val="fr-FR"/>
        </w:rPr>
        <w:t xml:space="preserve">, William M. </w:t>
      </w:r>
      <w:proofErr w:type="spellStart"/>
      <w:r>
        <w:rPr>
          <w:lang w:val="fr-FR"/>
        </w:rPr>
        <w:t>Hempel</w:t>
      </w:r>
      <w:proofErr w:type="spellEnd"/>
      <w:r>
        <w:rPr>
          <w:lang w:val="fr-FR"/>
        </w:rPr>
        <w:t xml:space="preserve">, Michelle </w:t>
      </w:r>
      <w:proofErr w:type="spellStart"/>
      <w:r>
        <w:rPr>
          <w:lang w:val="fr-FR"/>
        </w:rPr>
        <w:t>Ricoul</w:t>
      </w:r>
      <w:proofErr w:type="spellEnd"/>
      <w:r>
        <w:rPr>
          <w:lang w:val="fr-FR"/>
        </w:rPr>
        <w:t>,</w:t>
      </w:r>
      <w:r w:rsidRPr="00D8414B">
        <w:rPr>
          <w:lang w:val="fr-FR"/>
        </w:rPr>
        <w:t xml:space="preserve"> Laure Sabatier</w:t>
      </w:r>
    </w:p>
    <w:p w14:paraId="4C84508E" w14:textId="77777777" w:rsidR="00411C09" w:rsidRDefault="00411C09" w:rsidP="00411C09">
      <w:pPr>
        <w:spacing w:before="240" w:after="0"/>
      </w:pPr>
      <w:r w:rsidRPr="00E1428E">
        <w:rPr>
          <w:rFonts w:cs="Times New Roman"/>
          <w:b/>
          <w:szCs w:val="24"/>
          <w:lang w:val="fr-FR"/>
        </w:rPr>
        <w:t>*</w:t>
      </w:r>
      <w:r>
        <w:rPr>
          <w:b/>
          <w:lang w:val="fr-FR"/>
        </w:rPr>
        <w:t xml:space="preserve"> </w:t>
      </w:r>
      <w:proofErr w:type="spellStart"/>
      <w:r w:rsidRPr="00E1428E">
        <w:rPr>
          <w:b/>
          <w:lang w:val="fr-FR"/>
        </w:rPr>
        <w:t>Correspondence</w:t>
      </w:r>
      <w:proofErr w:type="spellEnd"/>
      <w:r w:rsidRPr="00E1428E">
        <w:rPr>
          <w:b/>
          <w:lang w:val="fr-FR"/>
        </w:rPr>
        <w:t xml:space="preserve">: </w:t>
      </w:r>
      <w:r w:rsidRPr="00E1428E">
        <w:rPr>
          <w:lang w:val="fr-FR"/>
        </w:rPr>
        <w:t xml:space="preserve">Laure Sabatier, </w:t>
      </w:r>
      <w:r w:rsidRPr="009762C6">
        <w:t xml:space="preserve">laure.sabatier@cea.fr </w:t>
      </w:r>
    </w:p>
    <w:p w14:paraId="0B133B05" w14:textId="77777777" w:rsidR="00994A3D" w:rsidRPr="00994A3D" w:rsidRDefault="00654E8F" w:rsidP="0001436A">
      <w:pPr>
        <w:pStyle w:val="Heading1"/>
      </w:pPr>
      <w:r w:rsidRPr="00994A3D">
        <w:t>Supplementary Figures and Tables</w:t>
      </w:r>
    </w:p>
    <w:p w14:paraId="7BCBE3B6" w14:textId="77777777" w:rsidR="00994A3D" w:rsidRPr="001549D3" w:rsidRDefault="00994A3D" w:rsidP="0001436A">
      <w:pPr>
        <w:pStyle w:val="Heading2"/>
      </w:pPr>
      <w:r w:rsidRPr="0001436A">
        <w:t>Supplementary</w:t>
      </w:r>
      <w:r w:rsidRPr="001549D3">
        <w:t xml:space="preserve"> Figures</w:t>
      </w:r>
    </w:p>
    <w:p w14:paraId="57EBC676" w14:textId="33B77625" w:rsidR="00411C09" w:rsidRPr="005D1283" w:rsidRDefault="00043D1B" w:rsidP="00411C09">
      <w:r w:rsidRPr="00043D1B">
        <w:rPr>
          <w:noProof/>
        </w:rPr>
        <w:drawing>
          <wp:inline distT="0" distB="0" distL="0" distR="0" wp14:anchorId="09776917" wp14:editId="027E5DDB">
            <wp:extent cx="6208395" cy="3428993"/>
            <wp:effectExtent l="0" t="0" r="0" b="0"/>
            <wp:docPr id="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8395" cy="34289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B2974C3" w14:textId="0D8EF135" w:rsidR="00411C09" w:rsidRDefault="00411C09" w:rsidP="00411C09">
      <w:pPr>
        <w:pStyle w:val="Caption"/>
      </w:pPr>
      <w:bookmarkStart w:id="1" w:name="_Ref273114994"/>
      <w:bookmarkStart w:id="2" w:name="_Toc273226285"/>
      <w:bookmarkStart w:id="3" w:name="_Toc308297426"/>
      <w:proofErr w:type="gramStart"/>
      <w:r>
        <w:t xml:space="preserve">Supplementary </w:t>
      </w:r>
      <w:r w:rsidRPr="000665CF">
        <w:t>Figure</w:t>
      </w:r>
      <w:bookmarkEnd w:id="1"/>
      <w:r>
        <w:t xml:space="preserve"> 1</w:t>
      </w:r>
      <w:r w:rsidRPr="000665CF">
        <w:t>.</w:t>
      </w:r>
      <w:proofErr w:type="gramEnd"/>
      <w:r w:rsidRPr="000665CF">
        <w:t xml:space="preserve"> (A) I</w:t>
      </w:r>
      <w:r w:rsidRPr="00BC1C3F">
        <w:t xml:space="preserve">nter-individual </w:t>
      </w:r>
      <w:r>
        <w:t xml:space="preserve">differences in </w:t>
      </w:r>
      <w:r w:rsidRPr="00BC1C3F">
        <w:t>radiosensitivi</w:t>
      </w:r>
      <w:r>
        <w:t xml:space="preserve">ty following </w:t>
      </w:r>
      <w:r w:rsidRPr="00F2277A">
        <w:rPr>
          <w:i/>
        </w:rPr>
        <w:t>in vitro</w:t>
      </w:r>
      <w:r>
        <w:t xml:space="preserve"> exposure to 2 </w:t>
      </w:r>
      <w:proofErr w:type="spellStart"/>
      <w:r>
        <w:t>Gy</w:t>
      </w:r>
      <w:proofErr w:type="spellEnd"/>
      <w:r>
        <w:t xml:space="preserve"> of </w:t>
      </w:r>
      <w:r w:rsidRPr="003928E8">
        <w:t>γ</w:t>
      </w:r>
      <w:r>
        <w:t xml:space="preserve">-rays. Radiosensitivity was measured based on the mean number of DSBs </w:t>
      </w:r>
      <w:r w:rsidR="00043D1B">
        <w:t xml:space="preserve">(i.e., </w:t>
      </w:r>
      <w:proofErr w:type="spellStart"/>
      <w:r w:rsidR="00043D1B" w:rsidRPr="00D05A95">
        <w:t>misrepaired</w:t>
      </w:r>
      <w:proofErr w:type="spellEnd"/>
      <w:r w:rsidR="00043D1B" w:rsidRPr="00D05A95">
        <w:t xml:space="preserve"> or unrepaired DNA DSBs generating CAs</w:t>
      </w:r>
      <w:r w:rsidR="00043D1B">
        <w:t xml:space="preserve">) </w:t>
      </w:r>
      <w:r>
        <w:t xml:space="preserve">per cell, calculated based on TC-FISH data as described in Figure 1B, in </w:t>
      </w:r>
      <w:r w:rsidRPr="00BC1C3F">
        <w:t xml:space="preserve">PBL </w:t>
      </w:r>
      <w:r>
        <w:t xml:space="preserve">isolated from whole blood of </w:t>
      </w:r>
      <w:r w:rsidRPr="00BC1C3F">
        <w:t xml:space="preserve">18 healthy </w:t>
      </w:r>
      <w:r>
        <w:t xml:space="preserve">individuals, </w:t>
      </w:r>
      <w:r w:rsidRPr="005D1283">
        <w:rPr>
          <w:lang w:eastAsia="fr-FR"/>
        </w:rPr>
        <w:t xml:space="preserve">in cells undergoing first mitosis at 60 </w:t>
      </w:r>
      <w:r>
        <w:rPr>
          <w:lang w:eastAsia="fr-FR"/>
        </w:rPr>
        <w:t>hours</w:t>
      </w:r>
      <w:r w:rsidRPr="005D1283">
        <w:rPr>
          <w:lang w:eastAsia="fr-FR"/>
        </w:rPr>
        <w:t xml:space="preserve"> post-irradiation</w:t>
      </w:r>
      <w:r>
        <w:t xml:space="preserve">. </w:t>
      </w:r>
      <w:r w:rsidRPr="000665CF">
        <w:t xml:space="preserve">(B) Distribution of the number of </w:t>
      </w:r>
      <w:r>
        <w:t xml:space="preserve">DSBs per </w:t>
      </w:r>
      <w:r w:rsidRPr="000665CF">
        <w:t>cell for each donor.</w:t>
      </w:r>
      <w:bookmarkEnd w:id="2"/>
      <w:bookmarkEnd w:id="3"/>
    </w:p>
    <w:p w14:paraId="507112CA" w14:textId="77777777" w:rsidR="00411C09" w:rsidRPr="00411C09" w:rsidRDefault="00411C09" w:rsidP="00411C09">
      <w:pPr>
        <w:pStyle w:val="NoSpacing"/>
      </w:pPr>
    </w:p>
    <w:p w14:paraId="1CEAA0D5" w14:textId="7AEDF433" w:rsidR="00411C09" w:rsidRDefault="00043D1B" w:rsidP="00411C09">
      <w:r w:rsidRPr="00043D1B">
        <w:rPr>
          <w:noProof/>
        </w:rPr>
        <w:lastRenderedPageBreak/>
        <w:drawing>
          <wp:inline distT="0" distB="0" distL="0" distR="0" wp14:anchorId="1CEAF177" wp14:editId="64B4C393">
            <wp:extent cx="6208395" cy="3318100"/>
            <wp:effectExtent l="0" t="0" r="0" b="0"/>
            <wp:docPr id="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8395" cy="3318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028CFDC" w14:textId="785EC4CD" w:rsidR="001549D3" w:rsidRPr="001549D3" w:rsidRDefault="00411C09" w:rsidP="00411C09">
      <w:pPr>
        <w:pStyle w:val="Caption"/>
      </w:pPr>
      <w:bookmarkStart w:id="4" w:name="_Ref273231161"/>
      <w:bookmarkStart w:id="5" w:name="_Toc273226289"/>
      <w:bookmarkStart w:id="6" w:name="_Toc308297430"/>
      <w:proofErr w:type="gramStart"/>
      <w:r>
        <w:t xml:space="preserve">Supplementary Figure </w:t>
      </w:r>
      <w:bookmarkEnd w:id="4"/>
      <w:r>
        <w:t>2.</w:t>
      </w:r>
      <w:proofErr w:type="gramEnd"/>
      <w:r>
        <w:t xml:space="preserve"> </w:t>
      </w:r>
      <w:bookmarkEnd w:id="5"/>
      <w:r w:rsidRPr="000665CF">
        <w:t>(A) I</w:t>
      </w:r>
      <w:r w:rsidRPr="00BC1C3F">
        <w:t xml:space="preserve">nter-individual </w:t>
      </w:r>
      <w:r>
        <w:t xml:space="preserve">differences in </w:t>
      </w:r>
      <w:r w:rsidRPr="00BC1C3F">
        <w:t>radiosensitivi</w:t>
      </w:r>
      <w:r>
        <w:t xml:space="preserve">ty following </w:t>
      </w:r>
      <w:r w:rsidRPr="00F2277A">
        <w:rPr>
          <w:i/>
        </w:rPr>
        <w:t>in vitro</w:t>
      </w:r>
      <w:r>
        <w:t xml:space="preserve"> exposure to 2 </w:t>
      </w:r>
      <w:proofErr w:type="spellStart"/>
      <w:r>
        <w:t>Gy</w:t>
      </w:r>
      <w:proofErr w:type="spellEnd"/>
      <w:r>
        <w:t xml:space="preserve"> of high-</w:t>
      </w:r>
      <w:r w:rsidRPr="008B68CB">
        <w:t>LET carbon</w:t>
      </w:r>
      <w:r>
        <w:t>-13</w:t>
      </w:r>
      <w:r w:rsidRPr="008B68CB">
        <w:t xml:space="preserve"> ions</w:t>
      </w:r>
      <w:r>
        <w:t xml:space="preserve"> </w:t>
      </w:r>
      <w:r w:rsidRPr="00BC1C3F">
        <w:t>(</w:t>
      </w:r>
      <w:r>
        <w:t>75</w:t>
      </w:r>
      <w:r w:rsidRPr="00BC1C3F">
        <w:t xml:space="preserve"> MeV</w:t>
      </w:r>
      <w:r>
        <w:t>/u; LET ~</w:t>
      </w:r>
      <w:r>
        <w:rPr>
          <w:lang w:eastAsia="fr-FR"/>
        </w:rPr>
        <w:t xml:space="preserve">36.5 </w:t>
      </w:r>
      <w:proofErr w:type="spellStart"/>
      <w:r>
        <w:rPr>
          <w:lang w:eastAsia="fr-FR"/>
        </w:rPr>
        <w:t>keV</w:t>
      </w:r>
      <w:proofErr w:type="spellEnd"/>
      <w:r>
        <w:rPr>
          <w:lang w:eastAsia="fr-FR"/>
        </w:rPr>
        <w:t>/µm at the plateau region of the Bragg peak curve</w:t>
      </w:r>
      <w:r w:rsidRPr="00BC1C3F">
        <w:t>)</w:t>
      </w:r>
      <w:r>
        <w:t xml:space="preserve">. Radiosensitivity was measured based on the mean number of DSBs </w:t>
      </w:r>
      <w:r w:rsidR="00043D1B">
        <w:t xml:space="preserve">(i.e., </w:t>
      </w:r>
      <w:proofErr w:type="spellStart"/>
      <w:r w:rsidR="00043D1B" w:rsidRPr="00D05A95">
        <w:t>misrepaired</w:t>
      </w:r>
      <w:proofErr w:type="spellEnd"/>
      <w:r w:rsidR="00043D1B" w:rsidRPr="00D05A95">
        <w:t xml:space="preserve"> or unrepaired DNA DSBs generating CAs</w:t>
      </w:r>
      <w:r w:rsidR="00043D1B">
        <w:t xml:space="preserve">) </w:t>
      </w:r>
      <w:r>
        <w:t xml:space="preserve">per cell, calculated based on TC-FISH data as described in Figure 1B, in </w:t>
      </w:r>
      <w:r w:rsidRPr="00BC1C3F">
        <w:t xml:space="preserve">PBL </w:t>
      </w:r>
      <w:r>
        <w:t xml:space="preserve">isolated from whole blood of </w:t>
      </w:r>
      <w:r w:rsidRPr="00BC1C3F">
        <w:t>1</w:t>
      </w:r>
      <w:r>
        <w:t>3</w:t>
      </w:r>
      <w:r w:rsidRPr="00BC1C3F">
        <w:t xml:space="preserve"> healthy </w:t>
      </w:r>
      <w:r>
        <w:t xml:space="preserve">individuals, </w:t>
      </w:r>
      <w:r w:rsidRPr="005D1283">
        <w:rPr>
          <w:lang w:eastAsia="fr-FR"/>
        </w:rPr>
        <w:t xml:space="preserve">in cells undergoing first mitosis at 60 </w:t>
      </w:r>
      <w:r>
        <w:rPr>
          <w:lang w:eastAsia="fr-FR"/>
        </w:rPr>
        <w:t>hours</w:t>
      </w:r>
      <w:r w:rsidRPr="005D1283">
        <w:rPr>
          <w:lang w:eastAsia="fr-FR"/>
        </w:rPr>
        <w:t xml:space="preserve"> post-irradiation</w:t>
      </w:r>
      <w:r>
        <w:t xml:space="preserve">. </w:t>
      </w:r>
      <w:r w:rsidRPr="000665CF">
        <w:t xml:space="preserve">(B) Distribution of the number of </w:t>
      </w:r>
      <w:r>
        <w:t xml:space="preserve">DSBs per </w:t>
      </w:r>
      <w:r w:rsidRPr="000665CF">
        <w:t>cell for each donor.</w:t>
      </w:r>
      <w:bookmarkEnd w:id="6"/>
    </w:p>
    <w:p w14:paraId="68BB2BDF" w14:textId="77777777" w:rsidR="00447801" w:rsidRPr="001549D3" w:rsidRDefault="00447801" w:rsidP="0093429D"/>
    <w:sectPr w:rsidR="00447801" w:rsidRPr="001549D3" w:rsidSect="0093429D">
      <w:headerReference w:type="even" r:id="rId11"/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47325B9" w14:textId="77777777" w:rsidR="00411C09" w:rsidRDefault="00411C09" w:rsidP="00117666">
      <w:pPr>
        <w:spacing w:after="0"/>
      </w:pPr>
      <w:r>
        <w:separator/>
      </w:r>
    </w:p>
  </w:endnote>
  <w:endnote w:type="continuationSeparator" w:id="0">
    <w:p w14:paraId="5B70C55B" w14:textId="77777777" w:rsidR="00411C09" w:rsidRDefault="00411C0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9852104" w14:textId="77777777" w:rsidR="00411C09" w:rsidRPr="00577C4C" w:rsidRDefault="00411C09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182438CC" wp14:editId="40A3AA8C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B9E37AF" w14:textId="77777777" w:rsidR="00411C09" w:rsidRPr="00577C4C" w:rsidRDefault="00411C09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973A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0,0l0,21600,21600,21600,21600,0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.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dI0wC8CAABfBAAADgAAAGRycy9lMm9Eb2MueG1srFRbb9owGH2ftP9g+X0kMKBtRKhYK6ZJqK0E&#10;U5+N40Ck+DLbkLBfv2MnUNbtadqL89383c5xZvetrMlRWFdpldPhIKVEKK6LSu1y+n2z/HRLifNM&#10;FazWSuT0JBy9n3/8MGtMJkZ6r+tCWIIkymWNyenee5MlieN7IZkbaCMUnKW2knmodpcUljXILutk&#10;lKbTpNG2MFZz4Rysj52TzmP+shTcP5elE57UOUVvPp42nttwJvMZy3aWmX3F+zbYP3QhWaVQ9JLq&#10;kXlGDrb6I5WsuNVOl37AtUx0WVZcxBkwzTB9N816z4yIs2A5zlzW5P5fWv50fLGkKoAdJYpJQLQR&#10;rSdfdEuGYTuNcRmC1gZhvoU5RPZ2B2MYui2tDF+MQ+DHnk+X3YZkPFyapLc3U7g4fJN0OJ3E5Sdv&#10;t411/qvQkgQhpxbYxZWy48p5VEToOSQUU3pZ1XXEr1akyen0M1L+5sGNWgWLiEzo04SJus6D5Ntt&#10;24+z1cUJU1rdscQZvqzQyoo5/8IsaIHuQXX/jKOsNUrqXqJkr+3Pv9lDPNCCl5IGNMup+3FgVlBS&#10;f1PA8W44HgdeRmU8uRlBsdee7bVHHeSDBpOBFbqLYoj39VksrZaveBGLUBUupjhq59SfxQffkR8v&#10;iovFIgaBiYb5lVobHlKHhYVFb9pXZk2PhgeOT/pMSJa9A6WLDTedWRw8oImIhQV3WwV8QQGLI5D9&#10;iwvP5FqPUW//hfkvAAAA//8DAFBLAwQUAAYACAAAACEAdy7szdkAAAAEAQAADwAAAGRycy9kb3du&#10;cmV2LnhtbEyPwU7DMBBE70j8g7VIXBC1G6QWQjYVqpRz1bQf4MZLErDXUew04e8xXOCy0mhGM2+L&#10;3eKsuNIYes8I65UCQdx403OLcD5Vj88gQtRstPVMCF8UYFfe3hQ6N37mI13r2IpUwiHXCF2MQy5l&#10;aDpyOqz8QJy8dz86HZMcW2lGPadyZ2Wm1EY63XNa6PRA+46az3pyCD6bH+yxXlf7w/xRqcNEpzoQ&#10;4v3d8vYKItIS/8Lwg5/QoUxMFz+xCcIipEfi701e9rTdgLggbF8UyLKQ/+HLbwAAAP//AwBQSwEC&#10;LQAUAAYACAAAACEA5JnDwPsAAADhAQAAEwAAAAAAAAAAAAAAAAAAAAAAW0NvbnRlbnRfVHlwZXNd&#10;LnhtbFBLAQItABQABgAIAAAAIQAjsmrh1wAAAJQBAAALAAAAAAAAAAAAAAAAACwBAABfcmVscy8u&#10;cmVsc1BLAQItABQABgAIAAAAIQC50jTALwIAAF8EAAAOAAAAAAAAAAAAAAAAACwCAABkcnMvZTJv&#10;RG9jLnhtbFBLAQItABQABgAIAAAAIQB3LuzN2QAAAAQBAAAPAAAAAAAAAAAAAAAAAIcEAABkcnMv&#10;ZG93bnJldi54bWxQSwUGAAAAAAQABADzAAAAjQUAAAAA&#10;" filled="f" stroked="f" strokeweight=".5pt">
              <v:textbox style="mso-fit-shape-to-text:t">
                <w:txbxContent>
                  <w:p w:rsidR="00411C09" w:rsidRPr="00577C4C" w:rsidRDefault="00411C09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4F1263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68DD2BF" w14:textId="77777777" w:rsidR="00411C09" w:rsidRPr="00577C4C" w:rsidRDefault="00411C09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61D29ECA" wp14:editId="682294B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F95408F" w14:textId="77777777" w:rsidR="00411C09" w:rsidRPr="00577C4C" w:rsidRDefault="00411C09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0,0l0,21600,21600,21600,21600,0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.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DHVRDUCAABoBAAADgAAAGRycy9lMm9Eb2MueG1srFRdb9owFH2ftP9g+X0kMKBtRKhYK6ZJqK0E&#10;U5+N45BIju3ZhoT9+h07QFm3p2kvzv3y9b3n3JvZfddIchDW1VrldDhIKRGK66JWu5x+3yw/3VLi&#10;PFMFk1qJnB6Fo/fzjx9mrcnESFdaFsISJFEua01OK+9NliSOV6JhbqCNUHCW2jbMQ7W7pLCsRfZG&#10;JqM0nSattoWxmgvnYH3snXQe85el4P65LJ3wROYUtfl42nhuw5nMZyzbWWaqmp/KYP9QRcNqhUcv&#10;qR6ZZ2Rv6z9SNTW32unSD7huEl2WNRexB3QzTN91s66YEbEXgOPMBSb3/9Lyp8OLJXWR08mUEsUa&#10;cLQRnSdfdEdgAj6tcRnC1gaBvoMdPJ/tDsbQdlfaJnzREIEfSB8v6IZsPFyapLc3U7g4fJN0OJ1E&#10;+JO328Y6/1XohgQhpxbsRVDZYeU8KkHoOSQ8pvSyljIyKBVpczr9jJS/eXBDqmARcRZOaUJHfeVB&#10;8t22iwhcutrq4ohmre7HxRm+rFHRijn/wizmA01g5v0zjlJqvKxPEiWVtj//Zg/xoA1eSlrMW07d&#10;jz2zghL5TYHQu+F4HAY0KuPJzQiKvfZsrz1q3zxojPQQ22V4FEO8l2extLp5xWoswqtwMcXxdk79&#10;WXzw/RZgtbhYLGIQRtIwv1Jrw0PqgFvAe9O9MmtOpHjQ+aTPk8myd9z0seGmM4u9B0ORuIBzjypY&#10;DArGOfJ5Wr2wL9d6jHr7Qcx/AQAA//8DAFBLAwQUAAYACAAAACEAdy7szdkAAAAEAQAADwAAAGRy&#10;cy9kb3ducmV2LnhtbEyPwU7DMBBE70j8g7VIXBC1G6QWQjYVqpRz1bQf4MZLErDXUew04e8xXOCy&#10;0mhGM2+L3eKsuNIYes8I65UCQdx403OLcD5Vj88gQtRstPVMCF8UYFfe3hQ6N37mI13r2IpUwiHX&#10;CF2MQy5laDpyOqz8QJy8dz86HZMcW2lGPadyZ2Wm1EY63XNa6PRA+46az3pyCD6bH+yxXlf7w/xR&#10;qcNEpzoQ4v3d8vYKItIS/8Lwg5/QoUxMFz+xCcIipEfi701e9rTdgLggbF8UyLKQ/+HLbwAAAP//&#10;AwBQSwECLQAUAAYACAAAACEA5JnDwPsAAADhAQAAEwAAAAAAAAAAAAAAAAAAAAAAW0NvbnRlbnRf&#10;VHlwZXNdLnhtbFBLAQItABQABgAIAAAAIQAjsmrh1wAAAJQBAAALAAAAAAAAAAAAAAAAACwBAABf&#10;cmVscy8ucmVsc1BLAQItABQABgAIAAAAIQBkMdVENQIAAGgEAAAOAAAAAAAAAAAAAAAAACwCAABk&#10;cnMvZTJvRG9jLnhtbFBLAQItABQABgAIAAAAIQB3LuzN2QAAAAQBAAAPAAAAAAAAAAAAAAAAAI0E&#10;AABkcnMvZG93bnJldi54bWxQSwUGAAAAAAQABADzAAAAkwUAAAAA&#10;" filled="f" stroked="f" strokeweight=".5pt">
              <v:textbox style="mso-fit-shape-to-text:t">
                <w:txbxContent>
                  <w:p w:rsidR="00411C09" w:rsidRPr="00577C4C" w:rsidRDefault="00411C09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0ADD611" w14:textId="77777777" w:rsidR="00411C09" w:rsidRDefault="00411C09" w:rsidP="00117666">
      <w:pPr>
        <w:spacing w:after="0"/>
      </w:pPr>
      <w:r>
        <w:separator/>
      </w:r>
    </w:p>
  </w:footnote>
  <w:footnote w:type="continuationSeparator" w:id="0">
    <w:p w14:paraId="4D4B186A" w14:textId="77777777" w:rsidR="00411C09" w:rsidRDefault="00411C0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CD863B4" w14:textId="77777777" w:rsidR="00411C09" w:rsidRPr="009151AA" w:rsidRDefault="00411C09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6DFA37F" w14:textId="77777777" w:rsidR="00411C09" w:rsidRDefault="00411C09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11B0B29D" wp14:editId="42C0DAFF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302A7CAC"/>
    <w:multiLevelType w:val="multilevel"/>
    <w:tmpl w:val="2D740DBE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5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attachedTemplate r:id="rId1"/>
  <w:trackRevisions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11C09"/>
    <w:rsid w:val="0001436A"/>
    <w:rsid w:val="00034304"/>
    <w:rsid w:val="00035434"/>
    <w:rsid w:val="00043D1B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C74CA"/>
    <w:rsid w:val="003544FB"/>
    <w:rsid w:val="003704B2"/>
    <w:rsid w:val="003D2F2D"/>
    <w:rsid w:val="00401590"/>
    <w:rsid w:val="00411C09"/>
    <w:rsid w:val="00447801"/>
    <w:rsid w:val="00452E9C"/>
    <w:rsid w:val="004735C8"/>
    <w:rsid w:val="004961FF"/>
    <w:rsid w:val="004973AD"/>
    <w:rsid w:val="004F1263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90BB3"/>
    <w:rsid w:val="007C206C"/>
    <w:rsid w:val="00817DD6"/>
    <w:rsid w:val="00885156"/>
    <w:rsid w:val="009151AA"/>
    <w:rsid w:val="0093429D"/>
    <w:rsid w:val="00943573"/>
    <w:rsid w:val="00970F7D"/>
    <w:rsid w:val="00994A3D"/>
    <w:rsid w:val="009C2B12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B59C3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6A8E8ED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footer" Target="footer2.xml"/><Relationship Id="rId8" Type="http://schemas.openxmlformats.org/officeDocument/2006/relationships/endnotes" Target="endnotes.xml"/><Relationship Id="rId18" Type="http://schemas.openxmlformats.org/officeDocument/2006/relationships/customXml" Target="../customXml/item3.xml"/><Relationship Id="rId3" Type="http://schemas.openxmlformats.org/officeDocument/2006/relationships/styles" Target="styles.xml"/><Relationship Id="rId12" Type="http://schemas.openxmlformats.org/officeDocument/2006/relationships/footer" Target="footer1.xml"/><Relationship Id="rId7" Type="http://schemas.openxmlformats.org/officeDocument/2006/relationships/footnotes" Target="footnotes.xml"/><Relationship Id="rId17" Type="http://schemas.openxmlformats.org/officeDocument/2006/relationships/customXml" Target="../customXml/item2.xml"/><Relationship Id="rId16" Type="http://schemas.openxmlformats.org/officeDocument/2006/relationships/theme" Target="theme/theme1.xml"/><Relationship Id="rId2" Type="http://schemas.openxmlformats.org/officeDocument/2006/relationships/numbering" Target="numbering.xml"/><Relationship Id="rId11" Type="http://schemas.openxmlformats.org/officeDocument/2006/relationships/header" Target="header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5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image" Target="media/image2.emf"/><Relationship Id="rId19" Type="http://schemas.openxmlformats.org/officeDocument/2006/relationships/customXml" Target="../customXml/item4.xml"/><Relationship Id="rId14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image" Target="media/image1.emf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Macintosh%20HD:Users:graceshim:Downloads:Frontiers_Word_Templates%20(2):Supplementary%20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C6399F8EC75804B8A2D088A5F174083" ma:contentTypeVersion="7" ma:contentTypeDescription="Create a new document." ma:contentTypeScope="" ma:versionID="ef3dc1053d477b442a17cab202a80ae5">
  <xsd:schema xmlns:xsd="http://www.w3.org/2001/XMLSchema" xmlns:p="http://schemas.microsoft.com/office/2006/metadata/properties" xmlns:ns2="afd345fb-99ae-4e73-bd30-cc05e3fb063a" targetNamespace="http://schemas.microsoft.com/office/2006/metadata/properties" ma:root="true" ma:fieldsID="d9ec8bf1ec77f36c25ca4f751d8c067c" ns2:_="">
    <xsd:import namespace="afd345fb-99ae-4e73-bd30-cc05e3fb063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fd345fb-99ae-4e73-bd30-cc05e3fb063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TitleName xmlns="afd345fb-99ae-4e73-bd30-cc05e3fb063a">Data Sheet 1.DOCX</TitleName>
    <IsDeleted xmlns="afd345fb-99ae-4e73-bd30-cc05e3fb063a">false</IsDeleted>
    <StageName xmlns="afd345fb-99ae-4e73-bd30-cc05e3fb063a" xsi:nil="true"/>
    <Checked_x0020_Out_x0020_To xmlns="afd345fb-99ae-4e73-bd30-cc05e3fb063a">
      <UserInfo>
        <DisplayName/>
        <AccountId xsi:nil="true"/>
        <AccountType/>
      </UserInfo>
    </Checked_x0020_Out_x0020_To>
    <DocumentId xmlns="afd345fb-99ae-4e73-bd30-cc05e3fb063a">Data Sheet 1.DOCX</DocumentId>
    <DocumentType xmlns="afd345fb-99ae-4e73-bd30-cc05e3fb063a">Data Sheet</DocumentType>
    <FileFormat xmlns="afd345fb-99ae-4e73-bd30-cc05e3fb063a">DOCX</FileFormat>
  </documentManagement>
</p:properties>
</file>

<file path=customXml/itemProps1.xml><?xml version="1.0" encoding="utf-8"?>
<ds:datastoreItem xmlns:ds="http://schemas.openxmlformats.org/officeDocument/2006/customXml" ds:itemID="{4010B360-C1A0-B04F-9224-66E88176A859}"/>
</file>

<file path=customXml/itemProps2.xml><?xml version="1.0" encoding="utf-8"?>
<ds:datastoreItem xmlns:ds="http://schemas.openxmlformats.org/officeDocument/2006/customXml" ds:itemID="{63211E8D-7EC8-4BCD-A28C-E27DC992EDAF}"/>
</file>

<file path=customXml/itemProps3.xml><?xml version="1.0" encoding="utf-8"?>
<ds:datastoreItem xmlns:ds="http://schemas.openxmlformats.org/officeDocument/2006/customXml" ds:itemID="{16C51641-17BD-4E9A-8065-48D211579197}"/>
</file>

<file path=customXml/itemProps4.xml><?xml version="1.0" encoding="utf-8"?>
<ds:datastoreItem xmlns:ds="http://schemas.openxmlformats.org/officeDocument/2006/customXml" ds:itemID="{CF1F8E02-898F-4428-8B8F-4724A31A224D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 Material.dotx</Template>
  <TotalTime>4</TotalTime>
  <Pages>2</Pages>
  <Words>210</Words>
  <Characters>1202</Characters>
  <Application>Microsoft Macintosh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ace Shim</dc:creator>
  <cp:lastModifiedBy>Grace Shim</cp:lastModifiedBy>
  <cp:revision>4</cp:revision>
  <cp:lastPrinted>2013-10-03T12:51:00Z</cp:lastPrinted>
  <dcterms:created xsi:type="dcterms:W3CDTF">2016-01-31T05:28:00Z</dcterms:created>
  <dcterms:modified xsi:type="dcterms:W3CDTF">2016-04-15T11:19:00Z</dcterms:modified>
</cp:coreProperties>
</file>